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0"/>
        <w:gridCol w:w="851"/>
      </w:tblGrid>
      <w:tr>
        <w:trPr>
          <w:trHeight w:val="300" w:hRule="atLeast"/>
        </w:trPr>
        <w:tc>
          <w:tcPr>
            <w:tcW w:w="8520" w:type="dxa"/>
            <w:tcBorders/>
            <w:vAlign w:val="bottom"/>
          </w:tcPr>
          <w:p>
            <w:pPr>
              <w:pStyle w:val="Caption"/>
              <w:keepNext w:val="true"/>
              <w:rPr/>
            </w:pPr>
            <w:r>
              <w:rPr/>
              <w:t>Supplementary Table S8: List of the 133 Reactome pathways enriched at significant level of FDR &lt;0.01</w:t>
            </w:r>
          </w:p>
          <w:tbl>
            <w:tblPr>
              <w:tblW w:w="8581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997"/>
              <w:gridCol w:w="6146"/>
              <w:gridCol w:w="1438"/>
            </w:tblGrid>
            <w:tr>
              <w:trPr>
                <w:trHeight w:val="720" w:hRule="atLeast"/>
              </w:trPr>
              <w:tc>
                <w:tcPr>
                  <w:tcW w:w="99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Rank</w:t>
                  </w:r>
                </w:p>
              </w:tc>
              <w:tc>
                <w:tcPr>
                  <w:tcW w:w="6146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  <w:lang w:val="en-US"/>
                    </w:rPr>
                    <w:t>Pathway</w:t>
                  </w:r>
                </w:p>
              </w:tc>
              <w:tc>
                <w:tcPr>
                  <w:tcW w:w="1438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Network enrichment </w:t>
                    <w:br/>
                    <w:t>p-valu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Cell Cycle Mitotic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00E+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itotic M-M/G1 Phase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0.00E+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itotic Prometaphas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39E-8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G1/S Transit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30E-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S Phas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.00E-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HIV Infect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8.04E-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7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Cell Cycle Checkpoint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.08E-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8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Host Interactions Of HIV Factor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06E-5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Synthesis Of DNA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17E-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0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etabolism Of RNA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83E-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1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Regulation Of APC Activators Between G1/S And Early Anaphas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.29E-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2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Nep Ns2 Interacts With The Cellular Export Machinery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.67E-4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3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Rev Mediated Nuclear Export Of HIV1 Rna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65E-4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4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Transport Of Mature mRNA Derived From An Intron Containing Transcript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51E-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5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Transport Of Ribonucleoproteins Into The Host Nucleu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95E-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6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Transport Of The Slbp Independent Mature mRNA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.46E-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7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Nuclear Import Of Rev Protei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7.60E-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8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Late Phase Of HIV Life Cycl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26E-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9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Dna Replication Pre Initiat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03E-4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0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HIV Life Cycl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24E-4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1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Regulation Of Glucokinase By Glucokinase Regulatory Protei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48E-3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2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Cdc20 Phospho Apc Mediated Degradation Of Cyclin A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24E-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3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Glucose Transport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.14E-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4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snRNP Assembly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.84E-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5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Vpr Mediated Nuclear Import Of Pic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19E-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6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Processing Of Capped Intron Containing Pre mRNA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20E-3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7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G2/M Checkpoint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.93E-3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8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 xml:space="preserve">Cyclin E Associated Events During G1/S Transition 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12E-3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9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Orc1 Removal From Chromati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51E-3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0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Activation Of Atr In Response To Replication Stres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67E-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/G1 Transit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.79E-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2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Signaling By Wnt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14E-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3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Scf Skp2 Mediated Degradation Of P27 P21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.66E-3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4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Scf Beta Trcp Mediated Degradation Of Emi1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8.39E-2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5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Dna Repair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10E-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6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Autodegradation Of Cdh1 By Cdh1 Apc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32E-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7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Dna Strand Elongat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.22E-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8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Global Genomic Ner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.64E-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9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Vif Mediated Degradation Of Apobec3G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55E-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0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Cdt1 Association With The Cdc6 Orc Origin Complex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24E-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1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Regulation Of Ornithine Decarboxylas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35E-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2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P53 Independent Dna Damage Respons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71E-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3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Activation Of The Pre Replicative Complex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.52E-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4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Formation And Maturation Of mRNA Transcript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.90E-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5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RNA Polymerase Ii Transcript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56E-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6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Elongation And Processing Of Capped Transcript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65E-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7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etabolism Of Carbohydrate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.86E-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8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embrane Trafficking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92E-1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9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etabolism Of Amino Acid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.16E-1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0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Nucleotide Excision Repair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.55E-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1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Cyclin A1 Associated Events During G2/M Transit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.29E-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2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Transcription Coupled Ner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80E-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3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Inactivation Of Apc Via Direct Inhibition Of The Apcomplex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6.90E-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4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Stabilization Of P53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67E-1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5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Transmembrane Transport Of Small Molecule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.76E-1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6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RNA 3 End Processing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.47E-1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7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Dual Incision Reaction In Gg Ner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6.33E-1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8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etabolism Of mRNA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.97E-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9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RNA Splicing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7.47E-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60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Repair Synthesis Of Patch 27 30 Bases Long By Dna Polymeras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8.21E-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61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Lagging Strand Synthesi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02E-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62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E2F Mediated Regulation Of Dna Replicat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06E-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63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Apoptosi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.41E-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64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Unwinding Of Dna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22E-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65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Extension Of Telomere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.56E-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66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Phosphorylation Of The Apc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.80E-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67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Regulation Of Pyruvate Dehydrogenase Complex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89E-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68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etablism Of Nucleotide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05E-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69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E2F Enabled Inhibition Of Pre Replication Complex Format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26E-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70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Pyruvate Metabolism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.15E-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71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Apcdc20 Mediated Degradation Of Cyclin B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.47E-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72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Double Strand Break Repair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.93E-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73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Polymerase Switching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.96E-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74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Pyruvate Metabolism And Tca Cycl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6.49E-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75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Clathrin Derived Vesicle Budding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68E-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76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Transcription Of The HIV Genom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.38E-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77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RNA Processing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.22E-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78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Synthesis And Interconversion Of Nucleotide Di And Triphosphate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48E-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79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Deadenylation Of mRNA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09E-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80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Transcript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39E-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81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tRNA Aminoacylat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48E-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82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E2F Transcriptional Targets At G1/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.71E-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83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Conversion From Apc Cdc20 To Apc Cdh1 In Late Anaphas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6.53E-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84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Sphingolipid Metabolism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7.05E-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85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HIV1 Transcription Elongat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7.72E-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86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Gene Express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05E-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87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Golgi Associated Vesicle Biogenesi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29E-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88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G2/M Transit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.12E-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89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RNA Pol Ii Ctd Phosphorylation And Interaction With C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.28E-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0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Pyrimidine Metabolism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.23E-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1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RNA Polymerase I Promoter Escap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6.11E-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2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RNA Polymerase I Transcription Initiat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6.73E-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3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Cytosolic tRNA Aminoacylat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13E-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4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Homologous Recombination Repair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87E-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5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Formation Of The Early Elongation Complex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99E-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6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Citric Acid Cycl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.03E-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7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RNA Polymerase I Transcription Terminat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.46E-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8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RNA Splicing Minor Pathway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.80E-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9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Betacatenin Phosphorylation Cascad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.56E-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00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Removal Of The Flap Intermediat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.75E-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01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HIV1 Transcription Initiat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.95E-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02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Dual Incision Reaction In Tc Ner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.98E-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03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RNA Polymerase I Chain Elongat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09E-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04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Copi Mediated Transport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25E-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05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Generic Transcription Pathway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80E-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06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RNA Decay By 3 To 5 Exoribonucleas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.14E-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07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Telomere Maintenanc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5.66E-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08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Removal Of The Flap Intermediate From The C Strand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7.42E-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09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Energy Dependent Regulation Of Mtor By Lkb1 Ampk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12E-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10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Lysosome Vesicle Biogenesi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17E-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11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Association Of Tric Cct With Target Proteins During Biosynthesi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45E-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12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RNA Decay By 5 To 3 Exoribonucleas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60E-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13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Peroxisomal Lipid Metabolism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3.77E-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14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Activated Ampk Stimulates Fatty Acid Oxidation In Muscle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.23E-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15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Cholesterol Biosynthesi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21E-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16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icroRNA Biogenesi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49E-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17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Cdc6 Association With The Orc:Origin Complex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88E-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18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Signaling By Tgf Beta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15E-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19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Activation Of Rac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.24E-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20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Signaling By Bmp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.75E-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21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Recruitment Of Numa To Mitotic Centrosome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4.92E-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22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tor Signalling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8.12E-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23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etabolism Of Lipids And Lipoprotein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.39E-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24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Proteolytic Cleavage Of Snare Complex Protein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.47E-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25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Fanconi Anemia Pathway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.63E-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26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itochondrial tRNA Aminoacylat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9.83E-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27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Branched Chain Amino Acid Catabolism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17E-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28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Regulation Of Ampk Activity Via Lkb1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.60E-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29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Sema3A Pak Dependent Axon Repulsion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06E-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30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etal Ion Slc Transporter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09E-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131</w:t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  <w:t>Metabolism Of Vitamins And Cofactors</w:t>
                  </w:r>
                </w:p>
              </w:tc>
              <w:tc>
                <w:tcPr>
                  <w:tcW w:w="14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2.26E-02</w:t>
                  </w:r>
                </w:p>
              </w:tc>
            </w:tr>
          </w:tbl>
          <w:p>
            <w:pPr>
              <w:pStyle w:val="Normal"/>
              <w:rPr>
                <w:b/>
                <w:b/>
                <w:bCs/>
                <w:vanish/>
                <w:color w:val="4F81BD"/>
                <w:sz w:val="18"/>
                <w:szCs w:val="18"/>
              </w:rPr>
            </w:pPr>
            <w:r>
              <w:rPr>
                <w:b/>
                <w:bCs/>
                <w:vanish/>
                <w:color w:val="4F81BD"/>
                <w:sz w:val="18"/>
                <w:szCs w:val="18"/>
              </w:rPr>
            </w:r>
          </w:p>
          <w:tbl>
            <w:tblPr>
              <w:tblW w:w="831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00"/>
              <w:gridCol w:w="6378"/>
              <w:gridCol w:w="1039"/>
            </w:tblGrid>
            <w:tr>
              <w:trPr>
                <w:trHeight w:val="300" w:hRule="atLeast"/>
              </w:trPr>
              <w:tc>
                <w:tcPr>
                  <w:tcW w:w="9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16"/>
                    </w:rPr>
                    <w:t>132</w:t>
                  </w:r>
                </w:p>
              </w:tc>
              <w:tc>
                <w:tcPr>
                  <w:tcW w:w="637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16"/>
                    </w:rPr>
                    <w:t>G1 Phase</w:t>
                  </w:r>
                </w:p>
              </w:tc>
              <w:tc>
                <w:tcPr>
                  <w:tcW w:w="1039" w:type="dxa"/>
                  <w:tcBorders/>
                  <w:vAlign w:val="bottom"/>
                </w:tcPr>
                <w:p>
                  <w:pPr>
                    <w:pStyle w:val="Normal"/>
                    <w:ind w:left="-388" w:firstLine="388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16"/>
                    </w:rPr>
                    <w:t>2.30E-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16"/>
                    </w:rPr>
                    <w:t>133</w:t>
                  </w:r>
                </w:p>
              </w:tc>
              <w:tc>
                <w:tcPr>
                  <w:tcW w:w="637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0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16"/>
                    </w:rPr>
                    <w:t>Base Excision Repair</w:t>
                  </w:r>
                </w:p>
              </w:tc>
              <w:tc>
                <w:tcPr>
                  <w:tcW w:w="103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16"/>
                    </w:rPr>
                    <w:t>2.84E-02</w:t>
                  </w:r>
                </w:p>
              </w:tc>
            </w:tr>
          </w:tbl>
          <w:p>
            <w:pPr>
              <w:pStyle w:val="Normal"/>
              <w:rPr>
                <w:vanish/>
              </w:rPr>
            </w:pPr>
            <w:r>
              <w:rPr>
                <w:vanish/>
              </w:rPr>
            </w:r>
          </w:p>
          <w:tbl>
            <w:tblPr>
              <w:tblW w:w="8581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997"/>
              <w:gridCol w:w="6146"/>
              <w:gridCol w:w="1363"/>
              <w:gridCol w:w="75"/>
            </w:tblGrid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43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43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61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3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5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371" w:type="dxa"/>
            <w:gridSpan w:val="2"/>
            <w:tcBorders/>
            <w:vAlign w:val="bottom"/>
          </w:tcPr>
          <w:p>
            <w:pPr>
              <w:pStyle w:val="Caption"/>
              <w:keepNext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11:04:00Z</dcterms:created>
  <dc:creator>Cinzia Bersani</dc:creator>
  <dc:description/>
  <cp:keywords/>
  <dc:language>en-US</dc:language>
  <cp:lastModifiedBy>Cinzia Bersani</cp:lastModifiedBy>
  <dcterms:modified xsi:type="dcterms:W3CDTF">2015-11-23T11:12:00Z</dcterms:modified>
  <cp:revision>1</cp:revision>
  <dc:subject/>
  <dc:title/>
</cp:coreProperties>
</file>